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0"/>
        </w:rPr>
      </w:pPr>
      <w:r>
        <w:rPr>
          <w:b/>
          <w:color w:val="000000"/>
          <w:sz w:val="20"/>
        </w:rPr>
        <w:t>Additional File 3.</w:t>
      </w:r>
      <w:r>
        <w:rPr>
          <w:b/>
          <w:sz w:val="20"/>
        </w:rPr>
        <w:t xml:space="preserve">  Multi-sample simulations in ONCOR using unequal proportions of baseline samples.</w:t>
      </w:r>
      <w:r>
        <w:rPr>
          <w:sz w:val="20"/>
        </w:rPr>
        <w:t xml:space="preserve">  </w:t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4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0"/>
        <w:gridCol w:w="1080"/>
        <w:gridCol w:w="1800"/>
        <w:gridCol w:w="1800"/>
      </w:tblGrid>
      <w:tr>
        <w:trPr>
          <w:trHeight w:val="300" w:hRule="atLeast"/>
        </w:trPr>
        <w:tc>
          <w:tcPr>
            <w:tcW w:w="3790" w:type="dxa"/>
            <w:tcBorders>
              <w:top w:val="single" w:sz="8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seline sample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por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mple estimate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SD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gional estimate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SD)</w:t>
            </w:r>
          </w:p>
        </w:tc>
      </w:tr>
      <w:tr>
        <w:trPr>
          <w:trHeight w:val="300" w:hRule="atLeast"/>
        </w:trPr>
        <w:tc>
          <w:tcPr>
            <w:tcW w:w="8470" w:type="dxa"/>
            <w:gridSpan w:val="4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ixture 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ARES (2002)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712 (0.020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35 (0.0107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RK BLACKWATER (Clydagh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50 (0.025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148 (0.0336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LOR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212 (0.0251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012 (0.0133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OWEY (Treverby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945 (0.029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875 (0.0292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UINARD (</w:t>
            </w:r>
            <w:r>
              <w:rPr>
                <w:sz w:val="20"/>
              </w:rPr>
              <w:t>Ghiubhsachain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68 (0.0161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898 (0.0240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CH LOMOND (Frui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392 (0.012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710 (0.0208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sz w:val="20"/>
              </w:rPr>
              <w:t>NITH (River Cair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0118 (0.0131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0834 (0.0264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TEST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61 (0.006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90 (0.0033)</w:t>
            </w:r>
          </w:p>
        </w:tc>
      </w:tr>
      <w:tr>
        <w:trPr>
          <w:trHeight w:val="300" w:hRule="atLeast"/>
        </w:trPr>
        <w:tc>
          <w:tcPr>
            <w:tcW w:w="8470" w:type="dxa"/>
            <w:gridSpan w:val="4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ixture 2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AVON (Bugmoor Hatches)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638 (0.017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977 (0.0047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RK BLACKWATER (Awnaskirtau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284 (0.0191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889 (0.0277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ON (Ness Gle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96 (0.018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822 (0.0236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O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66 (0.005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98 (0.0059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LOCH LOCHY (Lundy Tributary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66 (0.005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821 (0.0225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DEN (Swindale Beck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99 (0.018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344 (0.0274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SE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957 (0.033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840 (0.0161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WY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660 (0.023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811 (0.0240)</w:t>
            </w:r>
          </w:p>
        </w:tc>
      </w:tr>
      <w:tr>
        <w:trPr>
          <w:trHeight w:val="300" w:hRule="atLeast"/>
        </w:trPr>
        <w:tc>
          <w:tcPr>
            <w:tcW w:w="8470" w:type="dxa"/>
            <w:gridSpan w:val="4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ixture 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ARES (Casano) 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757 (0.0151)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973 (0.0075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NARCEA (2002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92 (0.0188)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ORFF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717 (0.0249)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391 (0.0157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LUN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601 (0.0198)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ON (Avon Bridge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185 (0.0201)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994 (0.0028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ITCHEN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87 (0.0137)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E (Abbey Brook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36 (0.0175)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045 (0.0233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E (Fernyball, Sherdon Water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doub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668 (0.0229)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470" w:type="dxa"/>
            <w:gridSpan w:val="4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ixture 4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IR (Beakstown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179 (0.0149)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rebuchetMS;Trebuchet MS"/>
                <w:color w:val="000000"/>
                <w:sz w:val="20"/>
                <w:lang w:val="en-GB" w:eastAsia="en-GB"/>
              </w:rPr>
            </w:pPr>
            <w:r>
              <w:rPr>
                <w:rFonts w:cs="TrebuchetMS;Trebuchet MS" w:ascii="Calibri" w:hAnsi="Calibri"/>
                <w:color w:val="000000"/>
                <w:sz w:val="20"/>
                <w:lang w:val="en-GB" w:eastAsia="en-GB"/>
              </w:rPr>
              <w:t>0.2054 (0.0427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RK BLACKWATER (Clydagh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393 (0.0249)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SK (Boyken Burn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364 (0.0190)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418 (0.0444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IBBLE (Hammerton Hall, River Hodder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43 (0.0275)</w:t>
            </w:r>
          </w:p>
        </w:tc>
        <w:tc>
          <w:tcPr>
            <w:tcW w:w="1800" w:type="dxa"/>
            <w:vMerge w:val="continue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OYNE (Skane Lwr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880 (0.0244)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rebuchetMS;Trebuchet MS"/>
                <w:color w:val="000000"/>
                <w:sz w:val="20"/>
                <w:lang w:val="en-GB" w:eastAsia="en-GB"/>
              </w:rPr>
            </w:pPr>
            <w:r>
              <w:rPr>
                <w:rFonts w:cs="TrebuchetMS;Trebuchet MS" w:ascii="Calibri" w:hAnsi="Calibri"/>
                <w:color w:val="000000"/>
                <w:sz w:val="20"/>
                <w:lang w:val="en-GB" w:eastAsia="en-GB"/>
              </w:rPr>
              <w:t>0.1957 (0.0350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R (Lugar Water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70 (0.0171)</w:t>
            </w:r>
          </w:p>
        </w:tc>
        <w:tc>
          <w:tcPr>
            <w:tcW w:w="1800" w:type="dxa"/>
            <w:vMerge w:val="continue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WE (Talladale, Grudie Bay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364 (0.0190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rebuchetMS;Trebuchet MS"/>
                <w:color w:val="000000"/>
                <w:sz w:val="20"/>
                <w:lang w:val="en-GB" w:eastAsia="en-GB"/>
              </w:rPr>
            </w:pPr>
            <w:r>
              <w:rPr>
                <w:rFonts w:cs="TrebuchetMS;Trebuchet MS" w:ascii="Calibri" w:hAnsi="Calibri"/>
                <w:color w:val="000000"/>
                <w:sz w:val="20"/>
                <w:lang w:val="en-GB" w:eastAsia="en-GB"/>
              </w:rPr>
              <w:t>0.1972 (0.0395)</w:t>
            </w:r>
          </w:p>
        </w:tc>
      </w:tr>
      <w:tr>
        <w:trPr>
          <w:trHeight w:val="300" w:hRule="atLeast"/>
        </w:trPr>
        <w:tc>
          <w:tcPr>
            <w:tcW w:w="379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AUNE (Cottoner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842 (0.0274)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 xml:space="preserve">Four simulated mixtures are presented; each mixture comprised eight samples </w:t>
      </w:r>
      <w:r>
        <w:rPr>
          <w:color w:val="000000"/>
          <w:sz w:val="20"/>
        </w:rPr>
        <w:t>with a combination of unequal proportions making up each individual mixture</w:t>
      </w:r>
      <w:r>
        <w:rPr>
          <w:sz w:val="20"/>
        </w:rPr>
        <w:t>, with mixtures 1 and 2 including a river from each reporting region, mixture 3 a combination of southern rivers (incorporating two rivers from each reporting region) and mixture 4 a combination of northern rivers (incorporating two rivers from each reporting region</w:t>
      </w:r>
      <w:r>
        <w:rPr>
          <w:color w:val="000000"/>
          <w:sz w:val="20"/>
        </w:rPr>
        <w:t>). Stock compositions were estimated at the level of individual sample site (3rd column, ‘Sample Estimate’) and reporting region (4</w:t>
      </w:r>
      <w:r>
        <w:rPr>
          <w:color w:val="000000"/>
          <w:sz w:val="20"/>
          <w:vertAlign w:val="superscript"/>
        </w:rPr>
        <w:t>th</w:t>
      </w:r>
      <w:r>
        <w:rPr>
          <w:color w:val="000000"/>
          <w:sz w:val="20"/>
        </w:rPr>
        <w:t xml:space="preserve"> column, ‘Regional Estimate’) via the allocate and sum method.</w:t>
      </w:r>
      <w:r>
        <w:rPr>
          <w:color w:val="000000"/>
        </w:rPr>
        <w:t xml:space="preserve"> </w:t>
      </w:r>
      <w:r>
        <w:rPr>
          <w:sz w:val="20"/>
        </w:rPr>
        <w:t xml:space="preserve">One-hundred fish were used in the mixture sample, with 100 simulations.  Individual samples are identified by tributary name; see Additional File 1 for details of latitude and longitude, collection date and individual sample size.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19:07:00Z</dcterms:created>
  <dc:creator>biosciences</dc:creator>
  <dc:description/>
  <cp:keywords/>
  <dc:language>en-US</dc:language>
  <cp:lastModifiedBy>Jamie Stevens</cp:lastModifiedBy>
  <dcterms:modified xsi:type="dcterms:W3CDTF">2010-04-07T17:07:00Z</dcterms:modified>
  <cp:revision>14</cp:revision>
  <dc:subject/>
  <dc:title>Table 5</dc:title>
</cp:coreProperties>
</file>